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9BEEBB" w14:textId="77777777" w:rsidR="00E44F4F" w:rsidRDefault="00E44F4F" w:rsidP="00E44F4F">
      <w:pPr>
        <w:pStyle w:val="ListParagraph"/>
        <w:spacing w:line="276" w:lineRule="auto"/>
        <w:ind w:left="351"/>
        <w:rPr>
          <w:rFonts w:ascii="Times New Roman" w:hAnsi="Times New Roman"/>
          <w:b/>
          <w:sz w:val="24"/>
          <w:szCs w:val="24"/>
        </w:rPr>
      </w:pPr>
    </w:p>
    <w:p w14:paraId="3F2266EF" w14:textId="77777777" w:rsidR="00E44F4F" w:rsidRDefault="00E44F4F" w:rsidP="00E44F4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OCIOECONOMIC STATUS QUESTIONNAIRE</w:t>
      </w:r>
    </w:p>
    <w:p w14:paraId="25D3B811" w14:textId="77777777" w:rsidR="00E44F4F" w:rsidRDefault="00E44F4F" w:rsidP="00E44F4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HILD’S NAME: _______________________   DATE OF BIRTH:__________</w:t>
      </w:r>
    </w:p>
    <w:p w14:paraId="46492477" w14:textId="77777777" w:rsidR="00E44F4F" w:rsidRPr="00104989" w:rsidRDefault="00E44F4F" w:rsidP="00E44F4F">
      <w:pPr>
        <w:rPr>
          <w:rFonts w:ascii="Times New Roman" w:eastAsia="DengXi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o be filled by the child’s parent.  Please </w:t>
      </w:r>
      <w:r>
        <w:rPr>
          <w:rFonts w:asciiTheme="minorEastAsia" w:hAnsiTheme="minorEastAsia" w:cstheme="minorEastAsia" w:hint="eastAsia"/>
          <w:b/>
          <w:sz w:val="24"/>
          <w:szCs w:val="24"/>
        </w:rPr>
        <w:t>×</w:t>
      </w:r>
      <w:r>
        <w:rPr>
          <w:rFonts w:asciiTheme="minorEastAsia" w:eastAsia="DengXian" w:hAnsiTheme="minorEastAsia" w:cstheme="minorEastAsia" w:hint="eastAsia"/>
          <w:b/>
          <w:sz w:val="24"/>
          <w:szCs w:val="24"/>
        </w:rPr>
        <w:t xml:space="preserve"> </w:t>
      </w:r>
      <w:r>
        <w:rPr>
          <w:rFonts w:asciiTheme="minorEastAsia" w:eastAsia="DengXian" w:hAnsiTheme="minorEastAsia" w:cstheme="minorEastAsia"/>
          <w:b/>
          <w:sz w:val="24"/>
          <w:szCs w:val="24"/>
        </w:rPr>
        <w:t xml:space="preserve">on the relevant box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E44F4F" w:rsidRPr="00104989" w14:paraId="6F858E02" w14:textId="77777777" w:rsidTr="00B057CF">
        <w:trPr>
          <w:trHeight w:val="1792"/>
        </w:trPr>
        <w:tc>
          <w:tcPr>
            <w:tcW w:w="4505" w:type="dxa"/>
          </w:tcPr>
          <w:p w14:paraId="7F08BD39" w14:textId="77777777" w:rsidR="00E44F4F" w:rsidRPr="0015223A" w:rsidRDefault="00E44F4F" w:rsidP="00E44F4F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arents’ education level</w:t>
            </w:r>
          </w:p>
          <w:p w14:paraId="0D50254D" w14:textId="77777777" w:rsidR="00E44F4F" w:rsidRPr="00104989" w:rsidRDefault="00E44F4F" w:rsidP="00B057CF">
            <w:pPr>
              <w:rPr>
                <w:rFonts w:ascii="Times New Roman" w:hAnsi="Times New Roman"/>
                <w:sz w:val="24"/>
                <w:szCs w:val="24"/>
              </w:rPr>
            </w:pP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</w:t>
            </w:r>
            <w:r>
              <w:rPr>
                <w:rFonts w:ascii="Times New Roman" w:hAnsi="Times New Roman"/>
                <w:sz w:val="24"/>
                <w:szCs w:val="24"/>
              </w:rPr>
              <w:t>Mother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Father</w:t>
            </w:r>
          </w:p>
          <w:p w14:paraId="56B3BC89" w14:textId="77777777" w:rsidR="00E44F4F" w:rsidRPr="00104989" w:rsidRDefault="00E44F4F" w:rsidP="00B057CF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p to secondary school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4854AB23" w14:textId="77777777" w:rsidR="00E44F4F" w:rsidRDefault="00E44F4F" w:rsidP="00B057CF">
            <w:pPr>
              <w:spacing w:after="0" w:line="1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Diploma/bachelor’s </w:t>
            </w:r>
          </w:p>
          <w:p w14:paraId="73362F9C" w14:textId="77777777" w:rsidR="00E44F4F" w:rsidRPr="00104989" w:rsidRDefault="00E44F4F" w:rsidP="00B057CF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gree or higher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</w:p>
        </w:tc>
        <w:tc>
          <w:tcPr>
            <w:tcW w:w="4505" w:type="dxa"/>
          </w:tcPr>
          <w:p w14:paraId="00CD61F8" w14:textId="77777777" w:rsidR="00E44F4F" w:rsidRPr="00104989" w:rsidRDefault="00E44F4F" w:rsidP="00E44F4F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Type of preschool enrolled</w:t>
            </w:r>
          </w:p>
          <w:p w14:paraId="623428F4" w14:textId="77777777" w:rsidR="00E44F4F" w:rsidRPr="00104989" w:rsidRDefault="00E44F4F" w:rsidP="00B057CF">
            <w:pPr>
              <w:pStyle w:val="ListParagraph"/>
              <w:spacing w:line="240" w:lineRule="auto"/>
              <w:ind w:left="36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06140BE3" w14:textId="77777777" w:rsidR="00E44F4F" w:rsidRDefault="00E44F4F" w:rsidP="00B057CF">
            <w:pPr>
              <w:tabs>
                <w:tab w:val="left" w:pos="1542"/>
              </w:tabs>
              <w:spacing w:line="180" w:lineRule="auto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</w:p>
          <w:p w14:paraId="4A18A9FA" w14:textId="77777777" w:rsidR="00E44F4F" w:rsidRPr="00104989" w:rsidRDefault="00E44F4F" w:rsidP="00B057CF">
            <w:pPr>
              <w:tabs>
                <w:tab w:val="left" w:pos="1542"/>
              </w:tabs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5223A">
              <w:rPr>
                <w:rFonts w:ascii="Times New Roman" w:hAnsi="Times New Roman"/>
                <w:i/>
                <w:iCs/>
                <w:sz w:val="24"/>
                <w:szCs w:val="24"/>
              </w:rPr>
              <w:t>Tabika</w:t>
            </w:r>
            <w:proofErr w:type="spellEnd"/>
            <w:r w:rsidRPr="0015223A">
              <w:rPr>
                <w:rFonts w:ascii="Times New Roman" w:hAnsi="Times New Roman"/>
                <w:i/>
                <w:iCs/>
                <w:sz w:val="24"/>
                <w:szCs w:val="24"/>
              </w:rPr>
              <w:t xml:space="preserve"> KEMAS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         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</w:p>
          <w:p w14:paraId="2F3DC399" w14:textId="77777777" w:rsidR="00E44F4F" w:rsidRPr="00104989" w:rsidRDefault="00E44F4F" w:rsidP="00B057CF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ivate preschool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      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</w:p>
        </w:tc>
      </w:tr>
      <w:tr w:rsidR="00E44F4F" w:rsidRPr="00104989" w14:paraId="3D2D5060" w14:textId="77777777" w:rsidTr="00B057CF">
        <w:trPr>
          <w:trHeight w:val="1692"/>
        </w:trPr>
        <w:tc>
          <w:tcPr>
            <w:tcW w:w="4505" w:type="dxa"/>
            <w:tcBorders>
              <w:bottom w:val="single" w:sz="4" w:space="0" w:color="auto"/>
            </w:tcBorders>
          </w:tcPr>
          <w:p w14:paraId="71A5E33A" w14:textId="77777777" w:rsidR="00E44F4F" w:rsidRPr="00104989" w:rsidRDefault="00E44F4F" w:rsidP="00E44F4F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Monthly household income</w:t>
            </w:r>
          </w:p>
          <w:p w14:paraId="040B15B2" w14:textId="77777777" w:rsidR="00E44F4F" w:rsidRPr="00104989" w:rsidRDefault="00E44F4F" w:rsidP="00B057CF">
            <w:pPr>
              <w:pStyle w:val="ListParagraph"/>
              <w:spacing w:line="240" w:lineRule="auto"/>
              <w:ind w:left="360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</w:p>
          <w:p w14:paraId="384BF740" w14:textId="77777777" w:rsidR="00E44F4F" w:rsidRPr="00104989" w:rsidRDefault="00E44F4F" w:rsidP="00B057CF">
            <w:pPr>
              <w:tabs>
                <w:tab w:val="left" w:pos="1542"/>
              </w:tabs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der RM3,000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555924D2" w14:textId="77777777" w:rsidR="00E44F4F" w:rsidRPr="00104989" w:rsidRDefault="00E44F4F" w:rsidP="00B057CF">
            <w:pPr>
              <w:tabs>
                <w:tab w:val="left" w:pos="1542"/>
              </w:tabs>
              <w:spacing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ver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RM3,000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4505" w:type="dxa"/>
            <w:tcBorders>
              <w:bottom w:val="single" w:sz="4" w:space="0" w:color="auto"/>
            </w:tcBorders>
          </w:tcPr>
          <w:p w14:paraId="57E66C92" w14:textId="77777777" w:rsidR="00E44F4F" w:rsidRPr="00104989" w:rsidRDefault="00E44F4F" w:rsidP="00E44F4F">
            <w:pPr>
              <w:pStyle w:val="ListParagraph"/>
              <w:numPr>
                <w:ilvl w:val="0"/>
                <w:numId w:val="1"/>
              </w:numPr>
              <w:spacing w:line="1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Child’s age when first enrolled in preschool</w:t>
            </w:r>
            <w:r w:rsidRPr="00104989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  <w:p w14:paraId="3DE0068A" w14:textId="77777777" w:rsidR="00E44F4F" w:rsidRPr="00104989" w:rsidRDefault="00E44F4F" w:rsidP="00B057CF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667AC61" w14:textId="77777777" w:rsidR="00E44F4F" w:rsidRPr="00104989" w:rsidRDefault="00E44F4F" w:rsidP="00B057CF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hAnsi="Times New Roman"/>
                <w:sz w:val="24"/>
                <w:szCs w:val="24"/>
              </w:rPr>
              <w:t>5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/>
                <w:sz w:val="24"/>
                <w:szCs w:val="24"/>
              </w:rPr>
              <w:t>years old or younger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</w:p>
          <w:p w14:paraId="624CF3AE" w14:textId="77777777" w:rsidR="00E44F4F" w:rsidRPr="00104989" w:rsidRDefault="00E44F4F" w:rsidP="00B057CF">
            <w:pPr>
              <w:tabs>
                <w:tab w:val="left" w:pos="1542"/>
              </w:tabs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6  </w:t>
            </w:r>
            <w:r>
              <w:rPr>
                <w:rFonts w:ascii="Times New Roman" w:hAnsi="Times New Roman"/>
                <w:sz w:val="24"/>
                <w:szCs w:val="24"/>
              </w:rPr>
              <w:t>years old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          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</w:p>
        </w:tc>
      </w:tr>
      <w:tr w:rsidR="00E44F4F" w:rsidRPr="00104989" w14:paraId="1B430E98" w14:textId="77777777" w:rsidTr="00B057CF">
        <w:trPr>
          <w:trHeight w:val="1870"/>
        </w:trPr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0E713783" w14:textId="77777777" w:rsidR="00E44F4F" w:rsidRPr="00104989" w:rsidRDefault="00E44F4F" w:rsidP="00E44F4F">
            <w:pPr>
              <w:pStyle w:val="ListParagraph"/>
              <w:numPr>
                <w:ilvl w:val="0"/>
                <w:numId w:val="1"/>
              </w:numPr>
              <w:spacing w:line="18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Number of children at home</w:t>
            </w:r>
          </w:p>
          <w:p w14:paraId="286B5EC1" w14:textId="77777777" w:rsidR="00E44F4F" w:rsidRPr="00104989" w:rsidRDefault="00E44F4F" w:rsidP="00B057CF">
            <w:pPr>
              <w:spacing w:line="12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</w:p>
          <w:p w14:paraId="3A1ED480" w14:textId="77777777" w:rsidR="00E44F4F" w:rsidRPr="00104989" w:rsidRDefault="00E44F4F" w:rsidP="00B057CF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r w:rsidRPr="00104989">
              <w:rPr>
                <w:rFonts w:ascii="Times New Roman" w:hAnsi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/>
                <w:sz w:val="24"/>
                <w:szCs w:val="24"/>
              </w:rPr>
              <w:t>to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3                               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</w:p>
          <w:p w14:paraId="4BCB09CB" w14:textId="77777777" w:rsidR="00E44F4F" w:rsidRPr="00104989" w:rsidRDefault="00E44F4F" w:rsidP="00B057CF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re than 3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         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</w:p>
        </w:tc>
        <w:tc>
          <w:tcPr>
            <w:tcW w:w="4505" w:type="dxa"/>
            <w:tcBorders>
              <w:top w:val="single" w:sz="4" w:space="0" w:color="auto"/>
              <w:bottom w:val="single" w:sz="4" w:space="0" w:color="auto"/>
            </w:tcBorders>
          </w:tcPr>
          <w:p w14:paraId="47437BAD" w14:textId="77777777" w:rsidR="00E44F4F" w:rsidRPr="0015223A" w:rsidRDefault="00E44F4F" w:rsidP="00E44F4F">
            <w:pPr>
              <w:pStyle w:val="ListParagraph"/>
              <w:numPr>
                <w:ilvl w:val="0"/>
                <w:numId w:val="1"/>
              </w:numPr>
              <w:spacing w:line="240" w:lineRule="auto"/>
              <w:jc w:val="left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>Parent’s occupation</w:t>
            </w:r>
          </w:p>
          <w:p w14:paraId="02EC67E7" w14:textId="77777777" w:rsidR="00E44F4F" w:rsidRPr="00104989" w:rsidRDefault="00E44F4F" w:rsidP="00B057CF">
            <w:pPr>
              <w:rPr>
                <w:rFonts w:ascii="Times New Roman" w:hAnsi="Times New Roman"/>
                <w:sz w:val="24"/>
                <w:szCs w:val="24"/>
              </w:rPr>
            </w:pP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                                     </w:t>
            </w:r>
            <w:r>
              <w:rPr>
                <w:rFonts w:ascii="Times New Roman" w:hAnsi="Times New Roman"/>
                <w:sz w:val="24"/>
                <w:szCs w:val="24"/>
              </w:rPr>
              <w:t>Mother   Father</w:t>
            </w:r>
          </w:p>
          <w:p w14:paraId="425ACA68" w14:textId="77777777" w:rsidR="00E44F4F" w:rsidRPr="00104989" w:rsidRDefault="00E44F4F" w:rsidP="00B057CF">
            <w:pPr>
              <w:spacing w:after="0" w:line="1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mployed</w:t>
            </w:r>
          </w:p>
          <w:p w14:paraId="3013C82F" w14:textId="77777777" w:rsidR="00E44F4F" w:rsidRDefault="00E44F4F" w:rsidP="00B057CF">
            <w:pPr>
              <w:spacing w:after="0" w:line="180" w:lineRule="auto"/>
              <w:rPr>
                <w:rFonts w:ascii="Times New Roman" w:hAnsi="Times New Roman"/>
                <w:sz w:val="24"/>
                <w:szCs w:val="24"/>
              </w:rPr>
            </w:pPr>
            <w:r w:rsidRPr="00104989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Government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>/</w:t>
            </w:r>
            <w:r>
              <w:rPr>
                <w:rFonts w:ascii="Times New Roman" w:hAnsi="Times New Roman"/>
                <w:sz w:val="24"/>
                <w:szCs w:val="24"/>
              </w:rPr>
              <w:t>private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>/</w:t>
            </w:r>
          </w:p>
          <w:p w14:paraId="01F379BC" w14:textId="77777777" w:rsidR="00E44F4F" w:rsidRPr="00104989" w:rsidRDefault="00E44F4F" w:rsidP="00B057CF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lf-employed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)        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    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7491DFC9" w14:textId="77777777" w:rsidR="00E44F4F" w:rsidRPr="00104989" w:rsidRDefault="00E44F4F" w:rsidP="00B057CF">
            <w:pPr>
              <w:spacing w:line="18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nemployed</w:t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                 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  <w:r w:rsidRPr="00104989">
              <w:rPr>
                <w:rFonts w:ascii="Times New Roman" w:hAnsi="Times New Roman"/>
                <w:sz w:val="24"/>
                <w:szCs w:val="24"/>
              </w:rPr>
              <w:t xml:space="preserve">       </w:t>
            </w:r>
            <w:r w:rsidRPr="00104989">
              <w:rPr>
                <w:rFonts w:ascii="Times New Roman" w:hAnsi="Times New Roman"/>
                <w:sz w:val="24"/>
                <w:szCs w:val="24"/>
              </w:rPr>
              <w:sym w:font="Symbol" w:char="F0F0"/>
            </w:r>
          </w:p>
        </w:tc>
      </w:tr>
    </w:tbl>
    <w:p w14:paraId="7693AF43" w14:textId="77777777" w:rsidR="00E44F4F" w:rsidRDefault="00E44F4F" w:rsidP="00E44F4F">
      <w:pPr>
        <w:pStyle w:val="ListParagraph"/>
        <w:spacing w:line="180" w:lineRule="auto"/>
        <w:ind w:left="351"/>
        <w:jc w:val="center"/>
        <w:rPr>
          <w:rFonts w:ascii="Times New Roman" w:hAnsi="Times New Roman"/>
          <w:b/>
          <w:sz w:val="24"/>
          <w:szCs w:val="24"/>
        </w:rPr>
      </w:pPr>
    </w:p>
    <w:p w14:paraId="54E375CF" w14:textId="77777777" w:rsidR="00F626A8" w:rsidRDefault="00F626A8"/>
    <w:sectPr w:rsidR="00F626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3B0014E"/>
    <w:multiLevelType w:val="hybridMultilevel"/>
    <w:tmpl w:val="514071D2"/>
    <w:lvl w:ilvl="0" w:tplc="1DDE138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44090019" w:tentative="1">
      <w:start w:val="1"/>
      <w:numFmt w:val="lowerLetter"/>
      <w:lvlText w:val="%2."/>
      <w:lvlJc w:val="left"/>
      <w:pPr>
        <w:ind w:left="1080" w:hanging="360"/>
      </w:pPr>
    </w:lvl>
    <w:lvl w:ilvl="2" w:tplc="4409001B" w:tentative="1">
      <w:start w:val="1"/>
      <w:numFmt w:val="lowerRoman"/>
      <w:lvlText w:val="%3."/>
      <w:lvlJc w:val="right"/>
      <w:pPr>
        <w:ind w:left="1800" w:hanging="180"/>
      </w:pPr>
    </w:lvl>
    <w:lvl w:ilvl="3" w:tplc="4409000F" w:tentative="1">
      <w:start w:val="1"/>
      <w:numFmt w:val="decimal"/>
      <w:lvlText w:val="%4."/>
      <w:lvlJc w:val="left"/>
      <w:pPr>
        <w:ind w:left="2520" w:hanging="360"/>
      </w:pPr>
    </w:lvl>
    <w:lvl w:ilvl="4" w:tplc="44090019" w:tentative="1">
      <w:start w:val="1"/>
      <w:numFmt w:val="lowerLetter"/>
      <w:lvlText w:val="%5."/>
      <w:lvlJc w:val="left"/>
      <w:pPr>
        <w:ind w:left="3240" w:hanging="360"/>
      </w:pPr>
    </w:lvl>
    <w:lvl w:ilvl="5" w:tplc="4409001B" w:tentative="1">
      <w:start w:val="1"/>
      <w:numFmt w:val="lowerRoman"/>
      <w:lvlText w:val="%6."/>
      <w:lvlJc w:val="right"/>
      <w:pPr>
        <w:ind w:left="3960" w:hanging="180"/>
      </w:pPr>
    </w:lvl>
    <w:lvl w:ilvl="6" w:tplc="4409000F" w:tentative="1">
      <w:start w:val="1"/>
      <w:numFmt w:val="decimal"/>
      <w:lvlText w:val="%7."/>
      <w:lvlJc w:val="left"/>
      <w:pPr>
        <w:ind w:left="4680" w:hanging="360"/>
      </w:pPr>
    </w:lvl>
    <w:lvl w:ilvl="7" w:tplc="44090019" w:tentative="1">
      <w:start w:val="1"/>
      <w:numFmt w:val="lowerLetter"/>
      <w:lvlText w:val="%8."/>
      <w:lvlJc w:val="left"/>
      <w:pPr>
        <w:ind w:left="5400" w:hanging="360"/>
      </w:pPr>
    </w:lvl>
    <w:lvl w:ilvl="8" w:tplc="4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xNzA1NzAyNLMwNDRR0lEKTi0uzszPAykwrAUAg9bmhSwAAAA="/>
  </w:docVars>
  <w:rsids>
    <w:rsidRoot w:val="00E44F4F"/>
    <w:rsid w:val="00E44F4F"/>
    <w:rsid w:val="00F6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82A99A"/>
  <w15:chartTrackingRefBased/>
  <w15:docId w15:val="{C7E4A5C2-93A7-419D-8238-7FFAC49136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44F4F"/>
    <w:pPr>
      <w:spacing w:after="200" w:line="276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4F4F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istParagraph">
    <w:name w:val="List Paragraph"/>
    <w:basedOn w:val="Normal"/>
    <w:uiPriority w:val="34"/>
    <w:qFormat/>
    <w:rsid w:val="00E44F4F"/>
    <w:pPr>
      <w:spacing w:after="0" w:line="360" w:lineRule="auto"/>
      <w:ind w:left="720"/>
      <w:contextualSpacing/>
      <w:jc w:val="both"/>
    </w:pPr>
    <w:rPr>
      <w:rFonts w:ascii="Calibri" w:eastAsia="SimSun" w:hAnsi="Calibri" w:cs="Times New Roman"/>
      <w:lang w:val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8</Characters>
  <Application>Microsoft Office Word</Application>
  <DocSecurity>0</DocSecurity>
  <Lines>7</Lines>
  <Paragraphs>2</Paragraphs>
  <ScaleCrop>false</ScaleCrop>
  <Company/>
  <LinksUpToDate>false</LinksUpToDate>
  <CharactersWithSpaces>1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Izzuddin Hairol</dc:creator>
  <cp:keywords/>
  <dc:description/>
  <cp:lastModifiedBy>Mohd Izzuddin Hairol</cp:lastModifiedBy>
  <cp:revision>1</cp:revision>
  <dcterms:created xsi:type="dcterms:W3CDTF">2021-01-07T05:22:00Z</dcterms:created>
  <dcterms:modified xsi:type="dcterms:W3CDTF">2021-01-07T05:23:00Z</dcterms:modified>
</cp:coreProperties>
</file>